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7C899" w14:textId="77777777" w:rsidR="00E94D20" w:rsidRPr="0025409C" w:rsidRDefault="00E94D20" w:rsidP="00E94D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6: Results for (alternative) moderated mediation hypothesis.</w:t>
      </w:r>
    </w:p>
    <w:p w14:paraId="3D4746A9" w14:textId="77777777" w:rsidR="00E94D20" w:rsidRPr="0025409C" w:rsidRDefault="00E94D20" w:rsidP="00E94D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The next Figures visualize the relevant pathways in relation to the moderated mediation hypothesis. The model includes the covariates: age, gender, living with a partner, and employment, yet the coefficients are excluded from this visualization. These models were run using PROCESS MACRO in SPSS (model 14), and all estimates were bootstrapped 10,000 times.</w:t>
      </w:r>
    </w:p>
    <w:p w14:paraId="726E9A42" w14:textId="77777777" w:rsidR="00E94D20" w:rsidRPr="0025409C" w:rsidRDefault="00E94D20" w:rsidP="00E94D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20C027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noProof/>
        </w:rPr>
        <w:drawing>
          <wp:inline distT="0" distB="0" distL="0" distR="0" wp14:anchorId="6FA583F5" wp14:editId="3BC43A5A">
            <wp:extent cx="5731510" cy="2818130"/>
            <wp:effectExtent l="0" t="0" r="254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1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85A7B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 xml:space="preserve">Figure 1: Moderated mediation of daily hassles and the perceived importance of health (perceived importance of not being ill on top, perceived importance of living a long life on the bottom), on the association between income level and self-assessed health. </w:t>
      </w:r>
    </w:p>
    <w:p w14:paraId="1333F103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 xml:space="preserve">Figure 1 indicates that there is no evidence of a moderated mediation of daily hassles on the association between the perceived importance of health (operationalized as either the perceived importance of not being ill or the perceived importance of living a long life) and self-assessed health. </w:t>
      </w:r>
    </w:p>
    <w:p w14:paraId="4AB1A8C7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A4A5F9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noProof/>
        </w:rPr>
        <w:lastRenderedPageBreak/>
        <w:drawing>
          <wp:inline distT="0" distB="0" distL="0" distR="0" wp14:anchorId="71FF5B58" wp14:editId="6C603833">
            <wp:extent cx="5731510" cy="2776855"/>
            <wp:effectExtent l="0" t="0" r="254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00677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 xml:space="preserve">Figure 2: Moderated mediation of daily hassles and the perceived importance of health (perceived importance of not being ill on top, perceived importance of living a long life on the bottom), on the association between educational level and self-assessed health. </w:t>
      </w:r>
    </w:p>
    <w:p w14:paraId="1184E83D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 xml:space="preserve">Figure 2 indicates that there is no evidence of a moderated mediation of daily hassles on the association between the perceived importance of health (operationalized as either the perceived importance of not being ill or the perceived importance of living a long life) and self-assessed health. </w:t>
      </w:r>
    </w:p>
    <w:p w14:paraId="32CE19F1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C60BB8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noProof/>
        </w:rPr>
        <w:lastRenderedPageBreak/>
        <w:drawing>
          <wp:inline distT="0" distB="0" distL="0" distR="0" wp14:anchorId="4258F8D5" wp14:editId="6A4EEA67">
            <wp:extent cx="5731510" cy="278892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C4B29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 xml:space="preserve">Figure 3: Moderated mediation of daily hassles and the perceived importance of health (perceived importance of not being ill on top, perceived importance of living a long life on the bottom), on the association between income level and fruit and vegetable consumption. </w:t>
      </w:r>
    </w:p>
    <w:p w14:paraId="199C6260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Figure 3 indicates that there is no evidence of a moderated mediation of daily hassles on the association between the perceived importance of health (operationalized as either the perceived importance of not being ill or the perceived importance of living a long life) and fruit and vegetable consumption. Note that the Fruit and vegetable consumption outcome was based on non-imputed data (n=1051).</w:t>
      </w:r>
    </w:p>
    <w:p w14:paraId="1F76C7BB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noProof/>
        </w:rPr>
        <w:lastRenderedPageBreak/>
        <w:drawing>
          <wp:inline distT="0" distB="0" distL="0" distR="0" wp14:anchorId="70836840" wp14:editId="7C436299">
            <wp:extent cx="5731510" cy="282321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2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91605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2E836C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 xml:space="preserve">Figure 4: Moderated mediation of daily hassles and the perceived importance of health (perceived importance of not being ill on top, perceived importance of living a long life on the bottom), on the association between educational level and fruit and vegetable consumption. </w:t>
      </w:r>
    </w:p>
    <w:p w14:paraId="4474BC9F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Figure 4 indicates that there is no evidence of a moderated mediation of daily hassles on the association between the perceived importance of health (operationalized as either the perceived importance of not being ill or the perceived importance of living a long life) and fruit and vegetable consumption. Note that the Fruit and vegetable consumption outcome was based on non-imputed data (n=1051).</w:t>
      </w:r>
    </w:p>
    <w:p w14:paraId="4D74F94D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8CDB23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BF913B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332ACD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FDADF3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noProof/>
        </w:rPr>
        <w:lastRenderedPageBreak/>
        <w:drawing>
          <wp:inline distT="0" distB="0" distL="0" distR="0" wp14:anchorId="402A7175" wp14:editId="374F624E">
            <wp:extent cx="5731510" cy="2837180"/>
            <wp:effectExtent l="0" t="0" r="254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3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714F4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BB87AB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 xml:space="preserve">Figure 5: Moderated mediation of daily hassles and the perceived importance of health (perceived importance of not being ill on top, perceived importance of living a long life on the bottom), on the association between income level and snack consumption. </w:t>
      </w:r>
    </w:p>
    <w:p w14:paraId="18507959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Figure 5 indicates that there is no evidence of a moderated mediation of daily hassles on the association between the perceived importance of health (operationalized as either the perceived importance of not being ill or the perceived importance of living a long life) and snack consumption. Note that the snack consumption outcome was based on the square root transformation of non-imputed data (n=1051).</w:t>
      </w:r>
    </w:p>
    <w:p w14:paraId="624C1715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1E72F9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2D74FA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ED6F58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D53241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DF58C55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noProof/>
        </w:rPr>
        <w:lastRenderedPageBreak/>
        <w:drawing>
          <wp:inline distT="0" distB="0" distL="0" distR="0" wp14:anchorId="7B7B2B24" wp14:editId="3F32F7FE">
            <wp:extent cx="5731510" cy="278701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54C82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24DBF9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 xml:space="preserve">Figure 6: Moderated mediation of daily hassles and the perceived importance of health (perceived importance of not being ill on top, perceived importance of living a long life on the bottom), on the association between educational level and snack consumption. </w:t>
      </w:r>
    </w:p>
    <w:p w14:paraId="5D17BF40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Figure 5 indicates that there is no evidence of a moderated mediation of daily hassles on the association between the perceived importance of health (operationalized as either the perceived importance of not being ill or the perceived importance of living a long life) and snack consumption. Note that the snack consumption outcome was based on the square root transformation of non-imputed data (n=1051).</w:t>
      </w:r>
    </w:p>
    <w:p w14:paraId="7310F01C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D857A8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A7C10A" w14:textId="77777777" w:rsidR="00E94D20" w:rsidRPr="0025409C" w:rsidRDefault="00E94D20" w:rsidP="00E9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121E9A" w14:textId="51085888" w:rsidR="002D301A" w:rsidRPr="00E94D20" w:rsidRDefault="002D301A" w:rsidP="004B1CA5">
      <w:pPr>
        <w:rPr>
          <w:lang w:val="en-US"/>
        </w:rPr>
      </w:pPr>
    </w:p>
    <w:sectPr w:rsidR="002D301A" w:rsidRPr="00E94D20" w:rsidSect="00E305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A29"/>
    <w:rsid w:val="00203646"/>
    <w:rsid w:val="002D301A"/>
    <w:rsid w:val="00312B44"/>
    <w:rsid w:val="003950C8"/>
    <w:rsid w:val="003A0A29"/>
    <w:rsid w:val="00440D6B"/>
    <w:rsid w:val="004B1CA5"/>
    <w:rsid w:val="005A4651"/>
    <w:rsid w:val="00862864"/>
    <w:rsid w:val="008F4E1D"/>
    <w:rsid w:val="00A1403B"/>
    <w:rsid w:val="00A61FF1"/>
    <w:rsid w:val="00D813DB"/>
    <w:rsid w:val="00E30538"/>
    <w:rsid w:val="00E46034"/>
    <w:rsid w:val="00E94D20"/>
    <w:rsid w:val="00F2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7534C"/>
  <w15:chartTrackingRefBased/>
  <w15:docId w15:val="{6A38E272-8A33-4D8A-8ED0-F2DE7D35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A0A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12B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A61FF1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styleId="PlainTable5">
    <w:name w:val="Plain Table 5"/>
    <w:basedOn w:val="TableNormal"/>
    <w:uiPriority w:val="45"/>
    <w:rsid w:val="003950C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36</Words>
  <Characters>3619</Characters>
  <Application>Microsoft Office Word</Application>
  <DocSecurity>0</DocSecurity>
  <Lines>402</Lines>
  <Paragraphs>354</Paragraphs>
  <ScaleCrop>false</ScaleCrop>
  <Company>Utrecht University</Company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ra, S.E. (Sanne)</dc:creator>
  <cp:keywords/>
  <dc:description/>
  <cp:lastModifiedBy>Verra, S.E. (Sanne)</cp:lastModifiedBy>
  <cp:revision>4</cp:revision>
  <dcterms:created xsi:type="dcterms:W3CDTF">2023-01-24T12:37:00Z</dcterms:created>
  <dcterms:modified xsi:type="dcterms:W3CDTF">2023-01-24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fd3c82-08b8-4ea9-af38-732f47da4340</vt:lpwstr>
  </property>
</Properties>
</file>